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E8E" w:rsidRDefault="00027E8E"/>
    <w:p w:rsidR="00620597" w:rsidRDefault="00620597" w:rsidP="00620597">
      <w:pPr>
        <w:pStyle w:val="Heading1"/>
      </w:pPr>
      <w:r w:rsidRPr="00A300C7">
        <w:t>Supplementary Table</w:t>
      </w:r>
      <w:r>
        <w:t>s</w:t>
      </w:r>
    </w:p>
    <w:p w:rsidR="00620597" w:rsidRDefault="00620597" w:rsidP="00620597">
      <w:pPr>
        <w:pStyle w:val="Heading2"/>
      </w:pPr>
      <w:proofErr w:type="gramStart"/>
      <w:r>
        <w:t>Supplementary Table 1.</w:t>
      </w:r>
      <w:proofErr w:type="gramEnd"/>
      <w:r>
        <w:t xml:space="preserve"> </w:t>
      </w:r>
      <w:r w:rsidRPr="0047692B">
        <w:rPr>
          <w:rFonts w:cs="Times New Roman"/>
          <w:bCs/>
          <w:szCs w:val="24"/>
        </w:rPr>
        <w:t xml:space="preserve"> </w:t>
      </w:r>
      <w:r w:rsidRPr="00ED1B2F">
        <w:rPr>
          <w:rFonts w:cs="Times New Roman"/>
          <w:bCs/>
          <w:szCs w:val="24"/>
        </w:rPr>
        <w:t>Question items used to define cardiovascular risk factors in NH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6920"/>
      </w:tblGrid>
      <w:tr w:rsidR="00620597" w:rsidRPr="00ED1B2F" w:rsidTr="0096308B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Risk factor</w:t>
            </w:r>
          </w:p>
        </w:tc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NHIS item</w:t>
            </w:r>
          </w:p>
        </w:tc>
      </w:tr>
      <w:tr w:rsidR="00620597" w:rsidRPr="00ED1B2F" w:rsidTr="0096308B">
        <w:tc>
          <w:tcPr>
            <w:tcW w:w="2335" w:type="dxa"/>
            <w:tcBorders>
              <w:top w:val="single" w:sz="4" w:space="0" w:color="auto"/>
            </w:tcBorders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015" w:type="dxa"/>
            <w:tcBorders>
              <w:top w:val="single" w:sz="4" w:space="0" w:color="auto"/>
            </w:tcBorders>
          </w:tcPr>
          <w:p w:rsidR="00620597" w:rsidRPr="00ED1B2F" w:rsidRDefault="00620597" w:rsidP="0062059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 xml:space="preserve"> been told by a doctor or other health professional that you h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ypertension, also called high blood pressure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620597" w:rsidRPr="00180E20" w:rsidRDefault="00620597" w:rsidP="0096308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597" w:rsidRPr="00ED1B2F" w:rsidTr="0096308B">
        <w:tc>
          <w:tcPr>
            <w:tcW w:w="2335" w:type="dxa"/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7015" w:type="dxa"/>
          </w:tcPr>
          <w:p w:rsidR="00620597" w:rsidRPr="00ED1B2F" w:rsidRDefault="00620597" w:rsidP="0062059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 xml:space="preserve"> been told by a doctor or other health professi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at you have diabetes or sugar diabetes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620597" w:rsidRPr="00180E20" w:rsidRDefault="00620597" w:rsidP="0096308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597" w:rsidRPr="00ED1B2F" w:rsidTr="0096308B">
        <w:tc>
          <w:tcPr>
            <w:tcW w:w="2335" w:type="dxa"/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7015" w:type="dxa"/>
          </w:tcPr>
          <w:p w:rsidR="00620597" w:rsidRPr="00ED1B2F" w:rsidRDefault="00620597" w:rsidP="0062059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 xml:space="preserve">Have you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 xml:space="preserve"> been told by a doctor or other health professional that you had high cholesterol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  <w:p w:rsidR="00620597" w:rsidRPr="00180E20" w:rsidRDefault="00620597" w:rsidP="0096308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597" w:rsidRPr="00ED1B2F" w:rsidTr="0096308B">
        <w:tc>
          <w:tcPr>
            <w:tcW w:w="2335" w:type="dxa"/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7015" w:type="dxa"/>
          </w:tcPr>
          <w:p w:rsidR="00620597" w:rsidRDefault="00620597" w:rsidP="00620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lculated using self-reported weight and height</w:t>
            </w:r>
          </w:p>
          <w:p w:rsidR="00620597" w:rsidRPr="005833A3" w:rsidRDefault="00620597" w:rsidP="006205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How much do you weigh without </w:t>
            </w:r>
            <w:r w:rsidRPr="005833A3">
              <w:rPr>
                <w:rFonts w:ascii="Times New Roman" w:hAnsi="Times New Roman" w:cs="Times New Roman"/>
                <w:sz w:val="24"/>
                <w:szCs w:val="24"/>
              </w:rPr>
              <w:t>sho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”</w:t>
            </w:r>
          </w:p>
          <w:p w:rsidR="00620597" w:rsidRDefault="00620597" w:rsidP="00620597">
            <w:pPr>
              <w:pStyle w:val="ListParagraph"/>
              <w:numPr>
                <w:ilvl w:val="1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How tall are you without shoes?”</w:t>
            </w:r>
          </w:p>
          <w:p w:rsidR="00620597" w:rsidRPr="00180E20" w:rsidRDefault="00620597" w:rsidP="0096308B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0597" w:rsidRPr="00ED1B2F" w:rsidTr="0096308B">
        <w:tc>
          <w:tcPr>
            <w:tcW w:w="2335" w:type="dxa"/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15" w:type="dxa"/>
          </w:tcPr>
          <w:p w:rsidR="00620597" w:rsidRPr="00ED1B2F" w:rsidRDefault="00620597" w:rsidP="0062059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Current smoking status”</w:t>
            </w:r>
          </w:p>
        </w:tc>
      </w:tr>
      <w:tr w:rsidR="00620597" w:rsidRPr="00ED1B2F" w:rsidTr="0096308B">
        <w:tc>
          <w:tcPr>
            <w:tcW w:w="2335" w:type="dxa"/>
            <w:tcBorders>
              <w:bottom w:val="single" w:sz="4" w:space="0" w:color="auto"/>
            </w:tcBorders>
          </w:tcPr>
          <w:p w:rsidR="00620597" w:rsidRPr="00ED1B2F" w:rsidRDefault="00620597" w:rsidP="00963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ufficient p</w:t>
            </w:r>
            <w:r w:rsidRPr="00ED1B2F">
              <w:rPr>
                <w:rFonts w:ascii="Times New Roman" w:hAnsi="Times New Roman" w:cs="Times New Roman"/>
                <w:sz w:val="24"/>
                <w:szCs w:val="24"/>
              </w:rPr>
              <w:t>hysical activity</w:t>
            </w:r>
          </w:p>
        </w:tc>
        <w:tc>
          <w:tcPr>
            <w:tcW w:w="7015" w:type="dxa"/>
            <w:tcBorders>
              <w:bottom w:val="single" w:sz="4" w:space="0" w:color="auto"/>
            </w:tcBorders>
          </w:tcPr>
          <w:p w:rsidR="00620597" w:rsidRPr="00D41598" w:rsidRDefault="00620597" w:rsidP="0062059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 created based on questions regarding the frequency and intensity of physical activity. </w:t>
            </w:r>
            <w:r w:rsidRPr="00E368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sufficient physical activity defined as </w:t>
            </w:r>
            <w:r w:rsidRPr="00E36801">
              <w:rPr>
                <w:rFonts w:ascii="Times New Roman" w:hAnsi="Times New Roman" w:cs="Times New Roman"/>
                <w:sz w:val="24"/>
                <w:szCs w:val="24"/>
              </w:rPr>
              <w:t xml:space="preserve">not participating in &gt;150 minutes per week of moderate-intensity aerobic physical activity, &gt;75 minutes per week of vigorous-intensity aerobic physical activity, or a total combination of </w:t>
            </w:r>
            <w:r w:rsidRPr="00E36801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E36801">
              <w:rPr>
                <w:rFonts w:ascii="Times New Roman" w:hAnsi="Times New Roman" w:cs="Times New Roman"/>
                <w:sz w:val="24"/>
                <w:szCs w:val="24"/>
              </w:rPr>
              <w:t>150 minutes per week of moderate/vigorous-intensity aerobic physical activity</w:t>
            </w:r>
          </w:p>
        </w:tc>
      </w:tr>
    </w:tbl>
    <w:p w:rsidR="00620597" w:rsidRPr="00EC55EC" w:rsidRDefault="00620597" w:rsidP="00620597">
      <w:r w:rsidRPr="00EA437E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/>
          <w:sz w:val="24"/>
          <w:szCs w:val="24"/>
        </w:rPr>
        <w:t>: NHIS, National Health Interview Survey</w:t>
      </w:r>
    </w:p>
    <w:p w:rsidR="00620597" w:rsidRDefault="00620597" w:rsidP="00620597"/>
    <w:p w:rsidR="00620597" w:rsidRDefault="00620597">
      <w:bookmarkStart w:id="0" w:name="_GoBack"/>
      <w:bookmarkEnd w:id="0"/>
    </w:p>
    <w:sectPr w:rsidR="006205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3353A"/>
    <w:multiLevelType w:val="hybridMultilevel"/>
    <w:tmpl w:val="80EA1B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B77176D"/>
    <w:multiLevelType w:val="hybridMultilevel"/>
    <w:tmpl w:val="D2BAD0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6CE29EE"/>
    <w:multiLevelType w:val="hybridMultilevel"/>
    <w:tmpl w:val="84DA29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04F21CA"/>
    <w:multiLevelType w:val="hybridMultilevel"/>
    <w:tmpl w:val="D03E5F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DD36A40"/>
    <w:multiLevelType w:val="hybridMultilevel"/>
    <w:tmpl w:val="E550B8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7"/>
    <w:rsid w:val="00027E8E"/>
    <w:rsid w:val="0062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597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597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0597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597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20597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62059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059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597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597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0597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597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20597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62059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05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>HP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12-25T13:27:00Z</dcterms:created>
  <dcterms:modified xsi:type="dcterms:W3CDTF">2021-12-25T13:27:00Z</dcterms:modified>
</cp:coreProperties>
</file>